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E97AF" w14:textId="2860FAD2" w:rsidR="004E6747" w:rsidRPr="00422116" w:rsidRDefault="00E82273" w:rsidP="004E6747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1</w:t>
      </w:r>
      <w:r w:rsidR="004E6747" w:rsidRPr="00977721">
        <w:rPr>
          <w:rFonts w:ascii="Arial" w:hAnsi="Arial" w:cs="Arial"/>
          <w:b/>
          <w:bCs/>
          <w:lang w:val="en-US"/>
        </w:rPr>
        <w:t>:</w:t>
      </w:r>
      <w:r w:rsidR="004E6747" w:rsidRPr="008527D5">
        <w:rPr>
          <w:rFonts w:ascii="Arial" w:hAnsi="Arial" w:cs="Arial"/>
          <w:lang w:val="en-US"/>
        </w:rPr>
        <w:t xml:space="preserve"> Comparison of </w:t>
      </w:r>
      <w:r>
        <w:rPr>
          <w:rFonts w:ascii="Arial" w:hAnsi="Arial" w:cs="Arial"/>
          <w:lang w:val="en-US"/>
        </w:rPr>
        <w:t xml:space="preserve">type and </w:t>
      </w:r>
      <w:r w:rsidR="004E6747" w:rsidRPr="008527D5">
        <w:rPr>
          <w:rFonts w:ascii="Arial" w:hAnsi="Arial" w:cs="Arial"/>
          <w:lang w:val="en-US"/>
        </w:rPr>
        <w:t xml:space="preserve">topic </w:t>
      </w:r>
      <w:r>
        <w:rPr>
          <w:rFonts w:ascii="Arial" w:hAnsi="Arial" w:cs="Arial"/>
          <w:lang w:val="en-US"/>
        </w:rPr>
        <w:t xml:space="preserve">of questions </w:t>
      </w:r>
      <w:r w:rsidR="004E6747">
        <w:rPr>
          <w:rFonts w:ascii="Arial" w:hAnsi="Arial" w:cs="Arial"/>
          <w:lang w:val="en-US"/>
        </w:rPr>
        <w:t>between</w:t>
      </w:r>
      <w:r w:rsidR="004E6747" w:rsidRPr="008527D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ediatric surgeons and </w:t>
      </w:r>
      <w:r w:rsidR="002E0578">
        <w:rPr>
          <w:rFonts w:ascii="Arial" w:hAnsi="Arial" w:cs="Arial"/>
          <w:lang w:val="en-US"/>
        </w:rPr>
        <w:t>DeepSeek</w:t>
      </w:r>
      <w:r w:rsidR="004E6747">
        <w:rPr>
          <w:rFonts w:ascii="Arial" w:hAnsi="Arial" w:cs="Arial"/>
          <w:lang w:val="en-US"/>
        </w:rPr>
        <w:t xml:space="preserve">. </w:t>
      </w:r>
      <w:r w:rsidR="000B45CB">
        <w:rPr>
          <w:rFonts w:ascii="Arial" w:hAnsi="Arial" w:cs="Arial"/>
          <w:lang w:val="en-US"/>
        </w:rPr>
        <w:t>Fisher’s exact</w:t>
      </w:r>
      <w:r w:rsidR="004E6747">
        <w:rPr>
          <w:rFonts w:ascii="Arial" w:hAnsi="Arial" w:cs="Arial"/>
          <w:lang w:val="en-US"/>
        </w:rPr>
        <w:t xml:space="preserve"> test.</w:t>
      </w:r>
      <w:r w:rsidR="00323B41">
        <w:rPr>
          <w:rFonts w:ascii="Arial" w:hAnsi="Arial" w:cs="Arial"/>
          <w:lang w:val="en-US"/>
        </w:rPr>
        <w:t xml:space="preserve"> </w:t>
      </w:r>
      <w:r w:rsidR="00422116" w:rsidRPr="00422116">
        <w:rPr>
          <w:rFonts w:ascii="Arial" w:hAnsi="Arial" w:cs="Arial"/>
          <w:i/>
          <w:lang w:val="en-US"/>
        </w:rPr>
        <w:t>*p</w:t>
      </w:r>
      <w:r w:rsidR="00D8186C">
        <w:rPr>
          <w:rFonts w:ascii="Arial" w:hAnsi="Arial" w:cs="Arial"/>
          <w:i/>
          <w:lang w:val="en-US"/>
        </w:rPr>
        <w:t>&lt;</w:t>
      </w:r>
      <w:r w:rsidR="00422116" w:rsidRPr="00422116">
        <w:rPr>
          <w:rFonts w:ascii="Arial" w:hAnsi="Arial" w:cs="Arial"/>
          <w:i/>
          <w:lang w:val="en-US"/>
        </w:rPr>
        <w:t xml:space="preserve">0.5, **p&lt;0.01, ***p&lt;0.001, </w:t>
      </w:r>
      <w:r w:rsidR="00323B41" w:rsidRPr="00422116">
        <w:rPr>
          <w:rFonts w:ascii="Arial" w:hAnsi="Arial" w:cs="Arial"/>
          <w:i/>
          <w:lang w:val="en-US"/>
        </w:rPr>
        <w:t>****p&lt;0.0001</w:t>
      </w:r>
      <w:r w:rsidR="00422116" w:rsidRPr="00422116">
        <w:rPr>
          <w:rFonts w:ascii="Arial" w:hAnsi="Arial" w:cs="Arial"/>
          <w:i/>
          <w:lang w:val="en-US"/>
        </w:rPr>
        <w:t>.</w:t>
      </w:r>
    </w:p>
    <w:p w14:paraId="70ADE233" w14:textId="77777777" w:rsidR="004E6747" w:rsidRDefault="004E6747" w:rsidP="004E6747">
      <w:pPr>
        <w:contextualSpacing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210"/>
        <w:gridCol w:w="1004"/>
        <w:gridCol w:w="1013"/>
        <w:gridCol w:w="995"/>
        <w:gridCol w:w="922"/>
        <w:gridCol w:w="918"/>
      </w:tblGrid>
      <w:tr w:rsidR="003E3445" w:rsidRPr="002551B0" w14:paraId="4AA142EF" w14:textId="77777777" w:rsidTr="00C77E1D">
        <w:trPr>
          <w:trHeight w:val="737"/>
          <w:jc w:val="center"/>
        </w:trPr>
        <w:tc>
          <w:tcPr>
            <w:tcW w:w="0" w:type="auto"/>
            <w:vMerge w:val="restart"/>
            <w:vAlign w:val="center"/>
          </w:tcPr>
          <w:p w14:paraId="59CB9F42" w14:textId="77777777" w:rsidR="00452D33" w:rsidRPr="002551B0" w:rsidRDefault="00452D33" w:rsidP="00E73223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2551B0">
              <w:rPr>
                <w:rFonts w:ascii="Arial" w:hAnsi="Arial" w:cs="Arial"/>
                <w:b/>
              </w:rPr>
              <w:t>Question categor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15DE222" w14:textId="6181DFCC" w:rsidR="00452D33" w:rsidRDefault="00452D33" w:rsidP="00C77E1D">
            <w:pPr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ediatric Surgeons</w:t>
            </w:r>
          </w:p>
          <w:p w14:paraId="49B8FB55" w14:textId="77777777" w:rsidR="00452D33" w:rsidRPr="002551B0" w:rsidRDefault="00452D33" w:rsidP="00C77E1D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2551B0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88EC292" w14:textId="5DD1A631" w:rsidR="00452D33" w:rsidRPr="002551B0" w:rsidRDefault="002E0578" w:rsidP="00C77E1D">
            <w:pPr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epSeek</w:t>
            </w:r>
            <w:r w:rsidR="00452D33" w:rsidRPr="002551B0">
              <w:rPr>
                <w:rFonts w:ascii="Arial" w:hAnsi="Arial" w:cs="Arial"/>
                <w:b/>
              </w:rPr>
              <w:t xml:space="preserve">, </w:t>
            </w:r>
            <w:r w:rsidR="00452D33" w:rsidRPr="002551B0">
              <w:rPr>
                <w:rFonts w:ascii="Arial" w:hAnsi="Arial" w:cs="Arial"/>
                <w:b/>
              </w:rPr>
              <w:br/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B3AF2" w14:textId="77777777" w:rsidR="00452D33" w:rsidRPr="002551B0" w:rsidRDefault="00452D33" w:rsidP="00C77E1D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2551B0">
              <w:rPr>
                <w:rFonts w:ascii="Arial" w:hAnsi="Arial" w:cs="Arial"/>
                <w:b/>
              </w:rPr>
              <w:t>p-value</w:t>
            </w:r>
          </w:p>
        </w:tc>
      </w:tr>
      <w:tr w:rsidR="003D3513" w:rsidRPr="002551B0" w14:paraId="21ADED9F" w14:textId="77777777" w:rsidTr="00C77E1D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14:paraId="2791AFC1" w14:textId="77777777" w:rsidR="00452D33" w:rsidRPr="002551B0" w:rsidRDefault="00452D33" w:rsidP="00E7322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CE6A0ED" w14:textId="77777777" w:rsidR="00452D33" w:rsidRPr="002551B0" w:rsidRDefault="00452D33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rig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8A619" w14:textId="77777777" w:rsidR="00452D33" w:rsidRPr="002551B0" w:rsidRDefault="00452D33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wro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8EC9D" w14:textId="77777777" w:rsidR="00452D33" w:rsidRPr="002551B0" w:rsidRDefault="00452D33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rig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A3395" w14:textId="77777777" w:rsidR="00452D33" w:rsidRPr="002551B0" w:rsidRDefault="00452D33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wro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987DC" w14:textId="77777777" w:rsidR="00452D33" w:rsidRPr="002551B0" w:rsidRDefault="00452D33" w:rsidP="00C77E1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E1AD4" w:rsidRPr="002551B0" w14:paraId="11729DB7" w14:textId="77777777" w:rsidTr="00C77E1D">
        <w:trPr>
          <w:trHeight w:val="62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8EC987" w14:textId="1C4557AE" w:rsidR="00FE1AD4" w:rsidRPr="002551B0" w:rsidRDefault="005B4EB8" w:rsidP="00E73223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mple ques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6E45C" w14:textId="77777777" w:rsidR="00FE1AD4" w:rsidRDefault="00F864CF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  <w:p w14:paraId="3ED6117E" w14:textId="01098FC2" w:rsidR="00F864CF" w:rsidRPr="002551B0" w:rsidRDefault="00F864CF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="002C4366">
              <w:rPr>
                <w:rFonts w:ascii="Arial" w:hAnsi="Arial" w:cs="Arial"/>
              </w:rPr>
              <w:t>9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BB4C6" w14:textId="77777777" w:rsidR="00FE1AD4" w:rsidRDefault="00033F12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  <w:p w14:paraId="3569D342" w14:textId="32887BB9" w:rsidR="00033F12" w:rsidRPr="002551B0" w:rsidRDefault="00033F12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0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50FEF" w14:textId="7DAA1A9C" w:rsidR="00FE1AD4" w:rsidRDefault="002E0578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</w:t>
            </w:r>
          </w:p>
          <w:p w14:paraId="37DA6591" w14:textId="30FE0FF2" w:rsidR="00033F12" w:rsidRPr="002551B0" w:rsidRDefault="00033F12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2E0578">
              <w:rPr>
                <w:rFonts w:ascii="Arial" w:hAnsi="Arial" w:cs="Arial"/>
              </w:rPr>
              <w:t>87.4</w:t>
            </w:r>
            <w:r w:rsidR="00DD74F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647E3" w14:textId="04179FC2" w:rsidR="00FE1AD4" w:rsidRDefault="002E0578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14:paraId="5077364E" w14:textId="7411E678" w:rsidR="00DD74F5" w:rsidRPr="002551B0" w:rsidRDefault="00DD74F5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2E0578">
              <w:rPr>
                <w:rFonts w:ascii="Arial" w:hAnsi="Arial" w:cs="Arial"/>
              </w:rPr>
              <w:t>12.6</w:t>
            </w:r>
            <w:r w:rsidR="00304601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B24E2" w14:textId="10CABEF5" w:rsidR="00FE1AD4" w:rsidRPr="00422116" w:rsidRDefault="00323B41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****</w:t>
            </w:r>
          </w:p>
        </w:tc>
      </w:tr>
      <w:tr w:rsidR="001C611C" w:rsidRPr="002551B0" w14:paraId="716E40D9" w14:textId="77777777" w:rsidTr="00C77E1D">
        <w:trPr>
          <w:trHeight w:val="627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A13942" w14:textId="731DC2E3" w:rsidR="00FE1AD4" w:rsidRPr="002551B0" w:rsidRDefault="005B4EB8" w:rsidP="00E73223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mplex analytical question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CF77C0" w14:textId="77777777" w:rsidR="00FE1AD4" w:rsidRDefault="00304601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  <w:p w14:paraId="0B1E9EE1" w14:textId="2C91B381" w:rsidR="00304601" w:rsidRPr="002551B0" w:rsidRDefault="00304601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8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F1108F" w14:textId="77777777" w:rsidR="00FE1AD4" w:rsidRDefault="00304601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  <w:p w14:paraId="30C1C1A1" w14:textId="4C253E2D" w:rsidR="00304601" w:rsidRPr="002551B0" w:rsidRDefault="00304601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833182">
              <w:rPr>
                <w:rFonts w:ascii="Arial" w:hAnsi="Arial" w:cs="Arial"/>
              </w:rPr>
              <w:t>42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1ED1CE" w14:textId="6CD63A68" w:rsidR="00833182" w:rsidRDefault="002E0578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  <w:p w14:paraId="142E178E" w14:textId="63BB568C" w:rsidR="00833182" w:rsidRPr="002551B0" w:rsidRDefault="00833182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2E0578">
              <w:rPr>
                <w:rFonts w:ascii="Arial" w:hAnsi="Arial" w:cs="Arial"/>
              </w:rPr>
              <w:t>81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1349CD" w14:textId="74DD6B58" w:rsidR="00FE1AD4" w:rsidRDefault="002E0578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  <w:p w14:paraId="474A62CD" w14:textId="60BE375B" w:rsidR="00833182" w:rsidRPr="002551B0" w:rsidRDefault="00833182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2E0578">
              <w:rPr>
                <w:rFonts w:ascii="Arial" w:hAnsi="Arial" w:cs="Arial"/>
              </w:rPr>
              <w:t>18.7</w:t>
            </w:r>
            <w:r w:rsidR="00B3443B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BD1F81" w14:textId="60D8BDF7" w:rsidR="00FE1AD4" w:rsidRPr="00422116" w:rsidRDefault="00323B41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***</w:t>
            </w:r>
          </w:p>
        </w:tc>
      </w:tr>
      <w:tr w:rsidR="0071787E" w:rsidRPr="002551B0" w14:paraId="35765283" w14:textId="77777777" w:rsidTr="00C77E1D">
        <w:trPr>
          <w:trHeight w:val="627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881B96A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551B0">
              <w:rPr>
                <w:rFonts w:ascii="Arial" w:hAnsi="Arial" w:cs="Arial"/>
                <w:color w:val="000000"/>
              </w:rPr>
              <w:t>Anatomy, Physiology and Embryolog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648630F" w14:textId="2F34DD6C" w:rsid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17</w:t>
            </w:r>
          </w:p>
          <w:p w14:paraId="285548EC" w14:textId="6DFAB6EC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(68.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140F56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8</w:t>
            </w:r>
          </w:p>
          <w:p w14:paraId="6ADB577B" w14:textId="64898DDC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(32.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B7EA0A" w14:textId="25D3F2C6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23 (92.0</w:t>
            </w:r>
            <w:r w:rsidR="00C77E1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CAB6CF" w14:textId="4F156C06" w:rsidR="00C77E1D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2</w:t>
            </w:r>
          </w:p>
          <w:p w14:paraId="599A7240" w14:textId="65D83734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(8.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1DDB64" w14:textId="78DE973A" w:rsidR="0071787E" w:rsidRPr="00422116" w:rsidRDefault="00B17BEA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0.07</w:t>
            </w:r>
          </w:p>
        </w:tc>
      </w:tr>
      <w:tr w:rsidR="0071787E" w:rsidRPr="002551B0" w14:paraId="004E604D" w14:textId="77777777" w:rsidTr="00C77E1D">
        <w:trPr>
          <w:trHeight w:val="907"/>
          <w:jc w:val="center"/>
        </w:trPr>
        <w:tc>
          <w:tcPr>
            <w:tcW w:w="0" w:type="auto"/>
            <w:vAlign w:val="center"/>
          </w:tcPr>
          <w:p w14:paraId="1748347F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551B0">
              <w:rPr>
                <w:rFonts w:ascii="Arial" w:hAnsi="Arial" w:cs="Arial"/>
                <w:color w:val="000000"/>
                <w:lang w:val="en-US"/>
              </w:rPr>
              <w:t>Pathology, Microbiology, Genetics and Immunology</w:t>
            </w:r>
          </w:p>
        </w:tc>
        <w:tc>
          <w:tcPr>
            <w:tcW w:w="0" w:type="auto"/>
            <w:vAlign w:val="center"/>
          </w:tcPr>
          <w:p w14:paraId="391FB8ED" w14:textId="3D0AA5C6" w:rsidR="0071787E" w:rsidRPr="00FE1AD4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2551B0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 xml:space="preserve"> (58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61E1D" w14:textId="5C868408" w:rsidR="0071787E" w:rsidRPr="00FE1AD4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2551B0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  <w:t>(4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1F8ED" w14:textId="77777777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</w:p>
          <w:p w14:paraId="32BDF2FC" w14:textId="50A75951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26 (89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99030" w14:textId="77777777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</w:p>
          <w:p w14:paraId="3C1F8D15" w14:textId="65BD6A1C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3 (1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428CF" w14:textId="2C557A47" w:rsidR="0071787E" w:rsidRPr="00422116" w:rsidRDefault="00B17BEA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*</w:t>
            </w:r>
          </w:p>
        </w:tc>
      </w:tr>
      <w:tr w:rsidR="0071787E" w:rsidRPr="002551B0" w14:paraId="04CCCF6E" w14:textId="77777777" w:rsidTr="00C77E1D">
        <w:trPr>
          <w:trHeight w:val="907"/>
          <w:jc w:val="center"/>
        </w:trPr>
        <w:tc>
          <w:tcPr>
            <w:tcW w:w="0" w:type="auto"/>
            <w:vAlign w:val="center"/>
          </w:tcPr>
          <w:p w14:paraId="59D107F1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551B0">
              <w:rPr>
                <w:rFonts w:ascii="Arial" w:hAnsi="Arial" w:cs="Arial"/>
                <w:color w:val="000000"/>
                <w:lang w:val="en-US"/>
              </w:rPr>
              <w:t>Clinical History, Examination and Operative Technique</w:t>
            </w:r>
          </w:p>
        </w:tc>
        <w:tc>
          <w:tcPr>
            <w:tcW w:w="0" w:type="auto"/>
            <w:vAlign w:val="center"/>
          </w:tcPr>
          <w:p w14:paraId="788C69CD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  <w:p w14:paraId="6FA7A3D2" w14:textId="07B9A8C6" w:rsidR="0071787E" w:rsidRPr="003D3513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6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75232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  <w:p w14:paraId="0D4496B2" w14:textId="69465848" w:rsidR="0071787E" w:rsidRPr="003D3513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3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5D141" w14:textId="4B5668D7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31 (8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972FE" w14:textId="37B847ED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6 (16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D65F3" w14:textId="3D1270D3" w:rsidR="0071787E" w:rsidRPr="00422116" w:rsidRDefault="00422116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0.10</w:t>
            </w:r>
          </w:p>
        </w:tc>
      </w:tr>
      <w:tr w:rsidR="0071787E" w:rsidRPr="002551B0" w14:paraId="442B3F71" w14:textId="77777777" w:rsidTr="00C77E1D">
        <w:trPr>
          <w:trHeight w:val="624"/>
          <w:jc w:val="center"/>
        </w:trPr>
        <w:tc>
          <w:tcPr>
            <w:tcW w:w="0" w:type="auto"/>
            <w:vAlign w:val="center"/>
          </w:tcPr>
          <w:p w14:paraId="403E729F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551B0">
              <w:rPr>
                <w:rFonts w:ascii="Arial" w:hAnsi="Arial" w:cs="Arial"/>
                <w:color w:val="000000"/>
              </w:rPr>
              <w:t>Clinical Data Interpretation</w:t>
            </w:r>
          </w:p>
        </w:tc>
        <w:tc>
          <w:tcPr>
            <w:tcW w:w="0" w:type="auto"/>
            <w:vAlign w:val="center"/>
          </w:tcPr>
          <w:p w14:paraId="70162B3A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  <w:p w14:paraId="7F005395" w14:textId="71E3D99B" w:rsidR="0071787E" w:rsidRPr="00F46D9C" w:rsidRDefault="0071787E" w:rsidP="00C77E1D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5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676AE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  <w:p w14:paraId="4A9373D7" w14:textId="511A8620" w:rsidR="0071787E" w:rsidRPr="00F46D9C" w:rsidRDefault="0071787E" w:rsidP="00C77E1D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FE17D" w14:textId="6FD083AA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1787E">
              <w:rPr>
                <w:rFonts w:ascii="Arial" w:hAnsi="Arial" w:cs="Arial"/>
                <w:color w:val="000000"/>
              </w:rPr>
              <w:t>15 (78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A3ED7" w14:textId="26BD7D0C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1787E">
              <w:rPr>
                <w:rFonts w:ascii="Arial" w:hAnsi="Arial" w:cs="Arial"/>
                <w:color w:val="000000"/>
              </w:rPr>
              <w:t>4 (2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9B46B" w14:textId="107514E3" w:rsidR="0071787E" w:rsidRPr="00422116" w:rsidRDefault="0071787E" w:rsidP="00C77E1D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422116">
              <w:rPr>
                <w:rFonts w:ascii="Arial" w:hAnsi="Arial" w:cs="Arial"/>
                <w:color w:val="000000"/>
              </w:rPr>
              <w:t>0.</w:t>
            </w:r>
            <w:r w:rsidR="00422116" w:rsidRPr="00422116">
              <w:rPr>
                <w:rFonts w:ascii="Arial" w:hAnsi="Arial" w:cs="Arial"/>
                <w:color w:val="000000"/>
              </w:rPr>
              <w:t>29</w:t>
            </w:r>
          </w:p>
        </w:tc>
      </w:tr>
      <w:tr w:rsidR="0071787E" w:rsidRPr="002551B0" w14:paraId="2E91C1A2" w14:textId="77777777" w:rsidTr="00C77E1D">
        <w:trPr>
          <w:trHeight w:val="624"/>
          <w:jc w:val="center"/>
        </w:trPr>
        <w:tc>
          <w:tcPr>
            <w:tcW w:w="0" w:type="auto"/>
            <w:vAlign w:val="center"/>
          </w:tcPr>
          <w:p w14:paraId="4A2DB255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551B0">
              <w:rPr>
                <w:rFonts w:ascii="Arial" w:hAnsi="Arial" w:cs="Arial"/>
                <w:color w:val="000000"/>
              </w:rPr>
              <w:t xml:space="preserve">Radiological 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2551B0">
              <w:rPr>
                <w:rFonts w:ascii="Arial" w:hAnsi="Arial" w:cs="Arial"/>
                <w:color w:val="000000"/>
              </w:rPr>
              <w:t>nvestigations</w:t>
            </w:r>
          </w:p>
        </w:tc>
        <w:tc>
          <w:tcPr>
            <w:tcW w:w="0" w:type="auto"/>
            <w:vAlign w:val="center"/>
          </w:tcPr>
          <w:p w14:paraId="6FEAA87D" w14:textId="09409C1E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  <w:t>(5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EB993" w14:textId="683218D1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  <w:t>(4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2011D" w14:textId="2BF32D8B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13 (76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17EAA" w14:textId="0E91569F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4 (2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52463" w14:textId="302CB36F" w:rsidR="0071787E" w:rsidRPr="00422116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0.4</w:t>
            </w:r>
            <w:r w:rsidR="00422116" w:rsidRPr="00422116">
              <w:rPr>
                <w:rFonts w:ascii="Arial" w:hAnsi="Arial" w:cs="Arial"/>
              </w:rPr>
              <w:t>6</w:t>
            </w:r>
          </w:p>
        </w:tc>
      </w:tr>
      <w:tr w:rsidR="0071787E" w:rsidRPr="002551B0" w14:paraId="0A01167A" w14:textId="77777777" w:rsidTr="00C77E1D">
        <w:trPr>
          <w:trHeight w:val="624"/>
          <w:jc w:val="center"/>
        </w:trPr>
        <w:tc>
          <w:tcPr>
            <w:tcW w:w="0" w:type="auto"/>
            <w:vAlign w:val="center"/>
          </w:tcPr>
          <w:p w14:paraId="28BE2B43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551B0">
              <w:rPr>
                <w:rFonts w:ascii="Arial" w:hAnsi="Arial" w:cs="Arial"/>
                <w:color w:val="000000"/>
              </w:rPr>
              <w:t>General Pediatric Surgery</w:t>
            </w:r>
          </w:p>
        </w:tc>
        <w:tc>
          <w:tcPr>
            <w:tcW w:w="0" w:type="auto"/>
            <w:vAlign w:val="center"/>
          </w:tcPr>
          <w:p w14:paraId="65FFA549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  <w:p w14:paraId="3BA4A62D" w14:textId="30E4AD43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8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31AFE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  <w:p w14:paraId="3687EE6E" w14:textId="12A50835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2C2E3" w14:textId="4C750A82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24 (7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B388A" w14:textId="2B5F3A12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7 (2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4B0D7" w14:textId="13C90831" w:rsidR="0071787E" w:rsidRPr="00422116" w:rsidRDefault="00422116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*</w:t>
            </w:r>
          </w:p>
        </w:tc>
      </w:tr>
      <w:tr w:rsidR="0071787E" w:rsidRPr="002551B0" w14:paraId="1047B7E7" w14:textId="77777777" w:rsidTr="00C77E1D">
        <w:trPr>
          <w:trHeight w:val="624"/>
          <w:jc w:val="center"/>
        </w:trPr>
        <w:tc>
          <w:tcPr>
            <w:tcW w:w="0" w:type="auto"/>
            <w:vAlign w:val="center"/>
          </w:tcPr>
          <w:p w14:paraId="66C80F39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551B0">
              <w:rPr>
                <w:rFonts w:ascii="Arial" w:hAnsi="Arial" w:cs="Arial"/>
                <w:color w:val="000000"/>
              </w:rPr>
              <w:t>Pediatric Oncology</w:t>
            </w:r>
          </w:p>
        </w:tc>
        <w:tc>
          <w:tcPr>
            <w:tcW w:w="0" w:type="auto"/>
            <w:vAlign w:val="center"/>
          </w:tcPr>
          <w:p w14:paraId="35A21694" w14:textId="608AB0E9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  <w:t>(57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8EDC8" w14:textId="2845F3E1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2551B0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 xml:space="preserve"> (4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6C61B" w14:textId="5CCCE730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21 (80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AD959" w14:textId="6BF71F37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5 (1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0CF25" w14:textId="157B2A47" w:rsidR="0071787E" w:rsidRPr="00422116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0.</w:t>
            </w:r>
            <w:r w:rsidR="00422116" w:rsidRPr="00422116">
              <w:rPr>
                <w:rFonts w:ascii="Arial" w:hAnsi="Arial" w:cs="Arial"/>
              </w:rPr>
              <w:t>13</w:t>
            </w:r>
          </w:p>
        </w:tc>
      </w:tr>
      <w:tr w:rsidR="0071787E" w:rsidRPr="002551B0" w14:paraId="21466641" w14:textId="77777777" w:rsidTr="00C77E1D">
        <w:trPr>
          <w:trHeight w:val="624"/>
          <w:jc w:val="center"/>
        </w:trPr>
        <w:tc>
          <w:tcPr>
            <w:tcW w:w="0" w:type="auto"/>
            <w:vAlign w:val="center"/>
          </w:tcPr>
          <w:p w14:paraId="2A66DD54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551B0">
              <w:rPr>
                <w:rFonts w:ascii="Arial" w:hAnsi="Arial" w:cs="Arial"/>
                <w:color w:val="000000"/>
              </w:rPr>
              <w:t>Neonatal Surgery</w:t>
            </w:r>
          </w:p>
        </w:tc>
        <w:tc>
          <w:tcPr>
            <w:tcW w:w="0" w:type="auto"/>
            <w:vAlign w:val="center"/>
          </w:tcPr>
          <w:p w14:paraId="76177D1F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  <w:p w14:paraId="167BEF67" w14:textId="4DC13697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8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B6925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  <w:p w14:paraId="2B9BF18D" w14:textId="613D202A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E6B5E" w14:textId="6E8E14FA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25 (86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9B105" w14:textId="16CF2FE9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4 (1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8C550" w14:textId="35017FCF" w:rsidR="0071787E" w:rsidRPr="00422116" w:rsidRDefault="00422116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*</w:t>
            </w:r>
          </w:p>
        </w:tc>
      </w:tr>
      <w:tr w:rsidR="0071787E" w:rsidRPr="002551B0" w14:paraId="788F7595" w14:textId="77777777" w:rsidTr="00C77E1D">
        <w:trPr>
          <w:trHeight w:val="624"/>
          <w:jc w:val="center"/>
        </w:trPr>
        <w:tc>
          <w:tcPr>
            <w:tcW w:w="0" w:type="auto"/>
            <w:vAlign w:val="center"/>
          </w:tcPr>
          <w:p w14:paraId="24CD9D70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551B0">
              <w:rPr>
                <w:rFonts w:ascii="Arial" w:hAnsi="Arial" w:cs="Arial"/>
                <w:color w:val="000000"/>
              </w:rPr>
              <w:t>Genito Urinary Surgery</w:t>
            </w:r>
          </w:p>
        </w:tc>
        <w:tc>
          <w:tcPr>
            <w:tcW w:w="0" w:type="auto"/>
            <w:vAlign w:val="center"/>
          </w:tcPr>
          <w:p w14:paraId="64FA20A6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  <w:p w14:paraId="252A9152" w14:textId="7D369F86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7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BE193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14:paraId="6D15C9A8" w14:textId="6F25A098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62E2F" w14:textId="7B6A6CDB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20 (95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81103" w14:textId="77777777" w:rsidR="00C77E1D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 xml:space="preserve">1 </w:t>
            </w:r>
          </w:p>
          <w:p w14:paraId="5486C087" w14:textId="03DDF0B5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(4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4D3D5" w14:textId="42B92B5C" w:rsidR="0071787E" w:rsidRPr="00422116" w:rsidRDefault="00422116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**</w:t>
            </w:r>
          </w:p>
        </w:tc>
      </w:tr>
      <w:tr w:rsidR="0071787E" w:rsidRPr="002551B0" w14:paraId="6A720275" w14:textId="77777777" w:rsidTr="00C77E1D">
        <w:trPr>
          <w:trHeight w:val="624"/>
          <w:jc w:val="center"/>
        </w:trPr>
        <w:tc>
          <w:tcPr>
            <w:tcW w:w="0" w:type="auto"/>
            <w:vAlign w:val="center"/>
          </w:tcPr>
          <w:p w14:paraId="329EC1DA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551B0">
              <w:rPr>
                <w:rFonts w:ascii="Arial" w:hAnsi="Arial" w:cs="Arial"/>
                <w:color w:val="000000"/>
                <w:lang w:val="en-US"/>
              </w:rPr>
              <w:t>Pediatric Trauma and Burn Care</w:t>
            </w:r>
          </w:p>
        </w:tc>
        <w:tc>
          <w:tcPr>
            <w:tcW w:w="0" w:type="auto"/>
            <w:vAlign w:val="center"/>
          </w:tcPr>
          <w:p w14:paraId="41D73500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</w:p>
          <w:p w14:paraId="4FC5C36E" w14:textId="7BCA2219" w:rsidR="0071787E" w:rsidRPr="003D3513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7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40202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  <w:p w14:paraId="70E7405B" w14:textId="5287EE69" w:rsidR="0071787E" w:rsidRPr="003D3513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4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CC463" w14:textId="507DAA29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21 (80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8E87A" w14:textId="7FF5B99D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5 (1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B3A22" w14:textId="4CDA1867" w:rsidR="0071787E" w:rsidRPr="00422116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0.</w:t>
            </w:r>
            <w:r w:rsidR="00422116" w:rsidRPr="00422116">
              <w:rPr>
                <w:rFonts w:ascii="Arial" w:hAnsi="Arial" w:cs="Arial"/>
              </w:rPr>
              <w:t>13</w:t>
            </w:r>
          </w:p>
        </w:tc>
      </w:tr>
      <w:tr w:rsidR="0071787E" w:rsidRPr="002551B0" w14:paraId="7FC4C9EE" w14:textId="77777777" w:rsidTr="00C77E1D">
        <w:trPr>
          <w:trHeight w:val="624"/>
          <w:jc w:val="center"/>
        </w:trPr>
        <w:tc>
          <w:tcPr>
            <w:tcW w:w="0" w:type="auto"/>
            <w:vAlign w:val="center"/>
          </w:tcPr>
          <w:p w14:paraId="32D52470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551B0">
              <w:rPr>
                <w:rFonts w:ascii="Arial" w:hAnsi="Arial" w:cs="Arial"/>
                <w:color w:val="000000"/>
              </w:rPr>
              <w:t>Pediatric Critical Care</w:t>
            </w:r>
          </w:p>
        </w:tc>
        <w:tc>
          <w:tcPr>
            <w:tcW w:w="0" w:type="auto"/>
            <w:vAlign w:val="center"/>
          </w:tcPr>
          <w:p w14:paraId="10187211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  <w:p w14:paraId="33355F38" w14:textId="62EC3982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FA22C" w14:textId="77777777" w:rsid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14:paraId="2192B665" w14:textId="33B998D9" w:rsidR="0071787E" w:rsidRPr="002551B0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C0C5F" w14:textId="493660F2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17 (8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35D86" w14:textId="0698CA06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3 (1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79C52" w14:textId="453D9FA4" w:rsidR="0071787E" w:rsidRPr="00422116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0.</w:t>
            </w:r>
            <w:r w:rsidR="00422116" w:rsidRPr="00422116">
              <w:rPr>
                <w:rFonts w:ascii="Arial" w:hAnsi="Arial" w:cs="Arial"/>
              </w:rPr>
              <w:t>15</w:t>
            </w:r>
          </w:p>
        </w:tc>
      </w:tr>
      <w:tr w:rsidR="0071787E" w:rsidRPr="002551B0" w14:paraId="5B08F414" w14:textId="77777777" w:rsidTr="00C77E1D">
        <w:trPr>
          <w:trHeight w:val="624"/>
          <w:jc w:val="center"/>
        </w:trPr>
        <w:tc>
          <w:tcPr>
            <w:tcW w:w="0" w:type="auto"/>
            <w:vAlign w:val="center"/>
          </w:tcPr>
          <w:p w14:paraId="3B83AEFD" w14:textId="77777777" w:rsidR="0071787E" w:rsidRPr="002551B0" w:rsidRDefault="0071787E" w:rsidP="0071787E">
            <w:pPr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551B0">
              <w:rPr>
                <w:rFonts w:ascii="Arial" w:hAnsi="Arial" w:cs="Arial"/>
                <w:color w:val="000000"/>
                <w:lang w:val="en-US"/>
              </w:rPr>
              <w:t>Statistics, Research, Audit, History and Ethics</w:t>
            </w:r>
          </w:p>
        </w:tc>
        <w:tc>
          <w:tcPr>
            <w:tcW w:w="0" w:type="auto"/>
            <w:vAlign w:val="center"/>
          </w:tcPr>
          <w:p w14:paraId="60F87BE0" w14:textId="59C0FA7E" w:rsidR="0071787E" w:rsidRPr="003D3513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2551B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  <w:t>(64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52C93" w14:textId="5B569D92" w:rsidR="0071787E" w:rsidRPr="003D3513" w:rsidRDefault="0071787E" w:rsidP="00C77E1D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2551B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  <w:t>(35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BC1F8" w14:textId="2305234D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14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2C13B" w14:textId="77777777" w:rsidR="00C77E1D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 xml:space="preserve">0 </w:t>
            </w:r>
          </w:p>
          <w:p w14:paraId="72CD1444" w14:textId="5761A84F" w:rsidR="0071787E" w:rsidRPr="0071787E" w:rsidRDefault="0071787E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71787E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F785A" w14:textId="6964DF95" w:rsidR="0071787E" w:rsidRPr="00422116" w:rsidRDefault="00422116" w:rsidP="00C77E1D">
            <w:pPr>
              <w:contextualSpacing/>
              <w:jc w:val="center"/>
              <w:rPr>
                <w:rFonts w:ascii="Arial" w:hAnsi="Arial" w:cs="Arial"/>
              </w:rPr>
            </w:pPr>
            <w:r w:rsidRPr="00422116">
              <w:rPr>
                <w:rFonts w:ascii="Arial" w:hAnsi="Arial" w:cs="Arial"/>
              </w:rPr>
              <w:t>*</w:t>
            </w:r>
          </w:p>
        </w:tc>
      </w:tr>
    </w:tbl>
    <w:p w14:paraId="219359AF" w14:textId="2650CA36" w:rsidR="004E6747" w:rsidRDefault="004E6747" w:rsidP="004E6747">
      <w:pPr>
        <w:rPr>
          <w:rFonts w:ascii="Arial" w:hAnsi="Arial" w:cs="Arial"/>
          <w:b/>
          <w:bCs/>
          <w:lang w:val="en-US"/>
        </w:rPr>
      </w:pPr>
    </w:p>
    <w:sectPr w:rsidR="004E67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747"/>
    <w:rsid w:val="00033F12"/>
    <w:rsid w:val="000367A7"/>
    <w:rsid w:val="000B45CB"/>
    <w:rsid w:val="00191F76"/>
    <w:rsid w:val="001C611C"/>
    <w:rsid w:val="00210AF0"/>
    <w:rsid w:val="00240C9B"/>
    <w:rsid w:val="002C4366"/>
    <w:rsid w:val="002D42B9"/>
    <w:rsid w:val="002E0578"/>
    <w:rsid w:val="00304601"/>
    <w:rsid w:val="00307F8F"/>
    <w:rsid w:val="00323B41"/>
    <w:rsid w:val="003836DC"/>
    <w:rsid w:val="00395E9F"/>
    <w:rsid w:val="003B40DE"/>
    <w:rsid w:val="003D3513"/>
    <w:rsid w:val="003E3445"/>
    <w:rsid w:val="00422116"/>
    <w:rsid w:val="00452D33"/>
    <w:rsid w:val="004E6747"/>
    <w:rsid w:val="0053573B"/>
    <w:rsid w:val="005716A5"/>
    <w:rsid w:val="00594BB1"/>
    <w:rsid w:val="005B4EB8"/>
    <w:rsid w:val="0071503C"/>
    <w:rsid w:val="0071787E"/>
    <w:rsid w:val="00742F23"/>
    <w:rsid w:val="007D3700"/>
    <w:rsid w:val="00802E0F"/>
    <w:rsid w:val="00833182"/>
    <w:rsid w:val="008A1C10"/>
    <w:rsid w:val="00A17A67"/>
    <w:rsid w:val="00AA4367"/>
    <w:rsid w:val="00B17BEA"/>
    <w:rsid w:val="00B3443B"/>
    <w:rsid w:val="00B4339B"/>
    <w:rsid w:val="00B76A9A"/>
    <w:rsid w:val="00B964C1"/>
    <w:rsid w:val="00C41FFE"/>
    <w:rsid w:val="00C45A18"/>
    <w:rsid w:val="00C77E1D"/>
    <w:rsid w:val="00CA5DEF"/>
    <w:rsid w:val="00CB6037"/>
    <w:rsid w:val="00CC25F0"/>
    <w:rsid w:val="00D32D33"/>
    <w:rsid w:val="00D402B9"/>
    <w:rsid w:val="00D8186C"/>
    <w:rsid w:val="00DD74F5"/>
    <w:rsid w:val="00E82273"/>
    <w:rsid w:val="00E94EF8"/>
    <w:rsid w:val="00F133B5"/>
    <w:rsid w:val="00F420C4"/>
    <w:rsid w:val="00F864CF"/>
    <w:rsid w:val="00FE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FC372"/>
  <w15:chartTrackingRefBased/>
  <w15:docId w15:val="{39F30CBD-707F-4170-A783-8C263CE7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6747"/>
  </w:style>
  <w:style w:type="paragraph" w:styleId="berschrift1">
    <w:name w:val="heading 1"/>
    <w:basedOn w:val="Standard"/>
    <w:next w:val="Standard"/>
    <w:link w:val="berschrift1Zchn"/>
    <w:uiPriority w:val="9"/>
    <w:qFormat/>
    <w:rsid w:val="004E67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67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67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67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67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67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67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67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67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67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67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67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674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674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674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674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674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67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67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67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67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67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67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674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674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E674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67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674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674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E6747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05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057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178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78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78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78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78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helia Aubert</dc:creator>
  <cp:keywords/>
  <dc:description/>
  <cp:lastModifiedBy>Ophelia Aubert</cp:lastModifiedBy>
  <cp:revision>6</cp:revision>
  <cp:lastPrinted>2025-03-10T09:51:00Z</cp:lastPrinted>
  <dcterms:created xsi:type="dcterms:W3CDTF">2025-03-10T11:31:00Z</dcterms:created>
  <dcterms:modified xsi:type="dcterms:W3CDTF">2025-04-10T08:07:00Z</dcterms:modified>
</cp:coreProperties>
</file>